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925" w:rsidRDefault="001C6925" w:rsidP="006F30D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1C6925" w:rsidRDefault="001C6925" w:rsidP="006F30DD">
      <w:pPr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:rsidR="00B7370F" w:rsidRPr="00E72B9F" w:rsidRDefault="00E53877" w:rsidP="0003011B">
      <w:pPr>
        <w:jc w:val="center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2894A0BE" wp14:editId="68E76034">
            <wp:extent cx="4264131" cy="5196232"/>
            <wp:effectExtent l="0" t="0" r="3175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#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034" cy="520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4F3" w:rsidRPr="00B7370F" w:rsidRDefault="00D03EB4" w:rsidP="00B7370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3E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</w:t>
      </w:r>
      <w:r w:rsidR="00407E77" w:rsidRPr="00496E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07E77">
        <w:rPr>
          <w:rFonts w:ascii="Times New Roman" w:hAnsi="Times New Roman" w:cs="Times New Roman"/>
          <w:kern w:val="0"/>
          <w:sz w:val="24"/>
          <w:szCs w:val="24"/>
        </w:rPr>
        <w:t>Effects of mTOR inhibition by rapamycin on serum-induced p-mTOR/mTOR, p-S</w:t>
      </w:r>
      <w:r w:rsidR="00407E77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407E77">
        <w:rPr>
          <w:rFonts w:ascii="Times New Roman" w:hAnsi="Times New Roman" w:cs="Times New Roman"/>
          <w:kern w:val="0"/>
          <w:sz w:val="24"/>
          <w:szCs w:val="24"/>
        </w:rPr>
        <w:t>K/S</w:t>
      </w:r>
      <w:r w:rsidR="00407E77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407E77">
        <w:rPr>
          <w:rFonts w:ascii="Times New Roman" w:hAnsi="Times New Roman" w:cs="Times New Roman"/>
          <w:kern w:val="0"/>
          <w:sz w:val="24"/>
          <w:szCs w:val="24"/>
        </w:rPr>
        <w:t xml:space="preserve">K, CRMP-2 and synapsin-I expression in HT-22 cells. </w:t>
      </w:r>
      <w:r w:rsidR="00407E77" w:rsidRPr="0016117F">
        <w:rPr>
          <w:rFonts w:ascii="Times New Roman" w:hAnsi="Times New Roman" w:cs="Times New Roman"/>
          <w:sz w:val="24"/>
          <w:szCs w:val="24"/>
        </w:rPr>
        <w:t xml:space="preserve">Cells in serum-free media were switched to culture in serum containing media in the absence or presence of rapamycin (5 μM) for 24 hours, and </w:t>
      </w:r>
      <w:r w:rsidR="00407E77">
        <w:rPr>
          <w:rFonts w:ascii="Times New Roman" w:hAnsi="Times New Roman" w:cs="Times New Roman"/>
          <w:sz w:val="24"/>
          <w:szCs w:val="24"/>
        </w:rPr>
        <w:t>the cell extracts were an</w:t>
      </w:r>
      <w:r w:rsidR="00407E77" w:rsidRPr="0016117F">
        <w:rPr>
          <w:rFonts w:ascii="Times New Roman" w:hAnsi="Times New Roman" w:cs="Times New Roman"/>
          <w:sz w:val="24"/>
          <w:szCs w:val="24"/>
        </w:rPr>
        <w:t>alyzed by Western blotting (A</w:t>
      </w:r>
      <w:r w:rsidR="00407E77">
        <w:rPr>
          <w:rFonts w:ascii="Times New Roman" w:hAnsi="Times New Roman" w:cs="Times New Roman"/>
          <w:sz w:val="24"/>
          <w:szCs w:val="24"/>
        </w:rPr>
        <w:t>) and each blot was quantitated (B</w:t>
      </w:r>
      <w:r w:rsidR="00407E77" w:rsidRPr="0016117F">
        <w:rPr>
          <w:rFonts w:ascii="Times New Roman" w:hAnsi="Times New Roman" w:cs="Times New Roman"/>
          <w:sz w:val="24"/>
          <w:szCs w:val="24"/>
        </w:rPr>
        <w:t>-F).</w:t>
      </w:r>
      <w:r w:rsidR="00407E77" w:rsidRPr="003E37D3">
        <w:rPr>
          <w:rFonts w:ascii="Times New Roman" w:hAnsi="Times New Roman" w:cs="Times New Roman"/>
          <w:sz w:val="24"/>
          <w:szCs w:val="24"/>
        </w:rPr>
        <w:t xml:space="preserve"> The quantitative d</w:t>
      </w:r>
      <w:r w:rsidR="00407E77">
        <w:rPr>
          <w:rFonts w:ascii="Times New Roman" w:hAnsi="Times New Roman" w:cs="Times New Roman"/>
          <w:sz w:val="24"/>
          <w:szCs w:val="24"/>
        </w:rPr>
        <w:t>ata are the mean ± S.E.M. of 5</w:t>
      </w:r>
      <w:r w:rsidR="00407E77" w:rsidRPr="003E37D3">
        <w:rPr>
          <w:rFonts w:ascii="Times New Roman" w:hAnsi="Times New Roman" w:cs="Times New Roman"/>
          <w:sz w:val="24"/>
          <w:szCs w:val="24"/>
        </w:rPr>
        <w:t xml:space="preserve"> experiments. Significance values indicate *p &lt; 0.05 and **p &lt; 0.01 vs. </w:t>
      </w:r>
      <w:r w:rsidR="00407E77">
        <w:rPr>
          <w:rFonts w:ascii="Times New Roman" w:hAnsi="Times New Roman" w:cs="Times New Roman"/>
          <w:sz w:val="24"/>
          <w:szCs w:val="24"/>
        </w:rPr>
        <w:t xml:space="preserve">0 hours + serum control </w:t>
      </w:r>
      <w:r w:rsidR="00407E77" w:rsidRPr="003E37D3">
        <w:rPr>
          <w:rFonts w:ascii="Times New Roman" w:hAnsi="Times New Roman" w:cs="Times New Roman"/>
          <w:sz w:val="24"/>
          <w:szCs w:val="24"/>
        </w:rPr>
        <w:t>or vs. 24 hours</w:t>
      </w:r>
      <w:r w:rsidR="00B7370F">
        <w:rPr>
          <w:rFonts w:ascii="Times New Roman" w:hAnsi="Times New Roman" w:cs="Times New Roman"/>
          <w:sz w:val="24"/>
          <w:szCs w:val="24"/>
        </w:rPr>
        <w:t xml:space="preserve"> </w:t>
      </w:r>
      <w:r w:rsidR="00407E77" w:rsidRPr="003E37D3">
        <w:rPr>
          <w:rFonts w:ascii="Times New Roman" w:hAnsi="Times New Roman" w:cs="Times New Roman"/>
          <w:sz w:val="24"/>
          <w:szCs w:val="24"/>
        </w:rPr>
        <w:t>– serum control</w:t>
      </w:r>
      <w:r w:rsidR="00407E77" w:rsidRPr="004B0776">
        <w:rPr>
          <w:rFonts w:ascii="Times New Roman" w:hAnsi="Times New Roman" w:cs="Times New Roman"/>
          <w:sz w:val="24"/>
          <w:szCs w:val="24"/>
        </w:rPr>
        <w:t xml:space="preserve">; </w:t>
      </w:r>
      <w:r w:rsidR="0003011B" w:rsidRPr="004B0776">
        <w:rPr>
          <w:rFonts w:ascii="Times New Roman" w:hAnsi="Times New Roman" w:cs="Times New Roman"/>
          <w:sz w:val="24"/>
          <w:szCs w:val="24"/>
        </w:rPr>
        <w:t>†p &lt; 0.05 a</w:t>
      </w:r>
      <w:r w:rsidR="0003011B">
        <w:rPr>
          <w:rFonts w:ascii="Times New Roman" w:hAnsi="Times New Roman" w:cs="Times New Roman"/>
          <w:sz w:val="24"/>
          <w:szCs w:val="24"/>
        </w:rPr>
        <w:t xml:space="preserve">nd </w:t>
      </w:r>
      <w:r w:rsidR="00407E77" w:rsidRPr="003E37D3">
        <w:rPr>
          <w:rFonts w:ascii="Times New Roman" w:hAnsi="Times New Roman" w:cs="Times New Roman"/>
          <w:sz w:val="24"/>
          <w:szCs w:val="24"/>
        </w:rPr>
        <w:t>††p &lt; 0.01 vs. 24 hours + serum control.</w:t>
      </w:r>
    </w:p>
    <w:sectPr w:rsidR="00CA74F3" w:rsidRPr="00B7370F" w:rsidSect="00D93355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6CCB" w:rsidRDefault="00726CCB" w:rsidP="00C13E19">
      <w:pPr>
        <w:spacing w:after="0" w:line="240" w:lineRule="auto"/>
      </w:pPr>
      <w:r>
        <w:separator/>
      </w:r>
    </w:p>
  </w:endnote>
  <w:endnote w:type="continuationSeparator" w:id="0">
    <w:p w:rsidR="00726CCB" w:rsidRDefault="00726CCB" w:rsidP="00C13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6CCB" w:rsidRDefault="00726CCB" w:rsidP="00C13E19">
      <w:pPr>
        <w:spacing w:after="0" w:line="240" w:lineRule="auto"/>
      </w:pPr>
      <w:r>
        <w:separator/>
      </w:r>
    </w:p>
  </w:footnote>
  <w:footnote w:type="continuationSeparator" w:id="0">
    <w:p w:rsidR="00726CCB" w:rsidRDefault="00726CCB" w:rsidP="00C13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55"/>
    <w:rsid w:val="00027D41"/>
    <w:rsid w:val="0003011B"/>
    <w:rsid w:val="000937DC"/>
    <w:rsid w:val="0009652E"/>
    <w:rsid w:val="00116490"/>
    <w:rsid w:val="001242CE"/>
    <w:rsid w:val="00141324"/>
    <w:rsid w:val="00156756"/>
    <w:rsid w:val="0016117F"/>
    <w:rsid w:val="001C6925"/>
    <w:rsid w:val="00253CB6"/>
    <w:rsid w:val="00261A11"/>
    <w:rsid w:val="002631D8"/>
    <w:rsid w:val="002A7C93"/>
    <w:rsid w:val="002B1D07"/>
    <w:rsid w:val="003D30EA"/>
    <w:rsid w:val="00407E77"/>
    <w:rsid w:val="00496EB1"/>
    <w:rsid w:val="004B0776"/>
    <w:rsid w:val="004E49B1"/>
    <w:rsid w:val="004F3D61"/>
    <w:rsid w:val="00501112"/>
    <w:rsid w:val="00502EDC"/>
    <w:rsid w:val="005C742D"/>
    <w:rsid w:val="005D573F"/>
    <w:rsid w:val="00640126"/>
    <w:rsid w:val="006F30DD"/>
    <w:rsid w:val="00726CCB"/>
    <w:rsid w:val="007821E1"/>
    <w:rsid w:val="007C1023"/>
    <w:rsid w:val="007D14FC"/>
    <w:rsid w:val="00807282"/>
    <w:rsid w:val="00865D32"/>
    <w:rsid w:val="0090051A"/>
    <w:rsid w:val="009359D4"/>
    <w:rsid w:val="0097189D"/>
    <w:rsid w:val="009F7493"/>
    <w:rsid w:val="00A93227"/>
    <w:rsid w:val="00AB78E4"/>
    <w:rsid w:val="00AE4A65"/>
    <w:rsid w:val="00B458E1"/>
    <w:rsid w:val="00B661C6"/>
    <w:rsid w:val="00B710B2"/>
    <w:rsid w:val="00B7370F"/>
    <w:rsid w:val="00C13E19"/>
    <w:rsid w:val="00CA74F3"/>
    <w:rsid w:val="00CD3989"/>
    <w:rsid w:val="00D03EB4"/>
    <w:rsid w:val="00D21378"/>
    <w:rsid w:val="00D86A09"/>
    <w:rsid w:val="00D93355"/>
    <w:rsid w:val="00DF4A24"/>
    <w:rsid w:val="00E53877"/>
    <w:rsid w:val="00E72B9F"/>
    <w:rsid w:val="00FA401E"/>
    <w:rsid w:val="00FB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134E057-ABB6-4CDB-9BDB-18D785D0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E19"/>
  </w:style>
  <w:style w:type="paragraph" w:styleId="a4">
    <w:name w:val="footer"/>
    <w:basedOn w:val="a"/>
    <w:link w:val="Char0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E19"/>
  </w:style>
  <w:style w:type="paragraph" w:styleId="a5">
    <w:name w:val="Balloon Text"/>
    <w:basedOn w:val="a"/>
    <w:link w:val="Char1"/>
    <w:uiPriority w:val="99"/>
    <w:semiHidden/>
    <w:unhideWhenUsed/>
    <w:rsid w:val="00407E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07E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</dc:creator>
  <cp:keywords/>
  <dc:description/>
  <cp:lastModifiedBy>sec</cp:lastModifiedBy>
  <cp:revision>8</cp:revision>
  <dcterms:created xsi:type="dcterms:W3CDTF">2017-08-31T09:51:00Z</dcterms:created>
  <dcterms:modified xsi:type="dcterms:W3CDTF">2017-09-09T02:53:00Z</dcterms:modified>
</cp:coreProperties>
</file>